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1CEB7" w14:textId="77777777" w:rsidR="009F6DCD" w:rsidRDefault="009F6DCD" w:rsidP="009F6DCD">
      <w:pPr>
        <w:rPr>
          <w:rFonts w:ascii="Arial" w:hAnsi="Arial" w:cs="Arial"/>
        </w:rPr>
      </w:pPr>
      <w:bookmarkStart w:id="0" w:name="_GoBack"/>
      <w:bookmarkEnd w:id="0"/>
    </w:p>
    <w:p w14:paraId="5DE40684" w14:textId="77777777" w:rsidR="009F6DCD" w:rsidRPr="00E42F4E" w:rsidRDefault="009F6DCD" w:rsidP="009F6DCD">
      <w:pPr>
        <w:rPr>
          <w:rFonts w:ascii="Arial" w:hAnsi="Arial" w:cs="Arial"/>
        </w:rPr>
      </w:pPr>
      <w:proofErr w:type="spellStart"/>
      <w:r w:rsidRPr="00E42F4E">
        <w:rPr>
          <w:rFonts w:ascii="Arial" w:hAnsi="Arial" w:cs="Arial"/>
        </w:rPr>
        <w:t>sTable</w:t>
      </w:r>
      <w:proofErr w:type="spellEnd"/>
      <w:r>
        <w:rPr>
          <w:rFonts w:ascii="Arial" w:hAnsi="Arial" w:cs="Arial"/>
        </w:rPr>
        <w:t xml:space="preserve"> 1</w:t>
      </w:r>
      <w:r w:rsidRPr="00E42F4E">
        <w:rPr>
          <w:rFonts w:ascii="Arial" w:hAnsi="Arial" w:cs="Arial"/>
        </w:rPr>
        <w:t>. Factors associated with su</w:t>
      </w:r>
      <w:r w:rsidRPr="00E42F4E">
        <w:rPr>
          <w:rFonts w:ascii="Arial" w:hAnsi="Arial" w:cs="Arial" w:hint="eastAsia"/>
        </w:rPr>
        <w:t>i</w:t>
      </w:r>
      <w:r w:rsidRPr="00E42F4E">
        <w:rPr>
          <w:rFonts w:ascii="Arial" w:hAnsi="Arial" w:cs="Arial"/>
        </w:rPr>
        <w:t>cide-related ideation</w:t>
      </w:r>
    </w:p>
    <w:p w14:paraId="0FDACD19" w14:textId="77777777" w:rsidR="009F6DCD" w:rsidRPr="004E57F7" w:rsidRDefault="009F6DCD" w:rsidP="009F6DCD"/>
    <w:tbl>
      <w:tblPr>
        <w:tblW w:w="94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807"/>
        <w:gridCol w:w="1167"/>
        <w:gridCol w:w="1011"/>
        <w:gridCol w:w="1011"/>
        <w:gridCol w:w="1167"/>
        <w:gridCol w:w="1040"/>
        <w:gridCol w:w="1040"/>
      </w:tblGrid>
      <w:tr w:rsidR="009F6DCD" w:rsidRPr="00E42F4E" w14:paraId="541FFF4E" w14:textId="77777777" w:rsidTr="00367D0A">
        <w:trPr>
          <w:trHeight w:val="375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513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AE32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3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F9B4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Suicide-related ideation</w:t>
            </w:r>
          </w:p>
        </w:tc>
        <w:tc>
          <w:tcPr>
            <w:tcW w:w="3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4572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Severe suicide-related ideation</w:t>
            </w:r>
          </w:p>
        </w:tc>
      </w:tr>
      <w:tr w:rsidR="009F6DCD" w:rsidRPr="00E42F4E" w14:paraId="59677718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D82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CD5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D6A5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Adjusted</w:t>
            </w:r>
            <w:r w:rsidRPr="00E42F4E">
              <w:rPr>
                <w:rFonts w:ascii="Arial" w:hAnsi="Arial" w:cs="Arial"/>
              </w:rPr>
              <w:t xml:space="preserve">　</w:t>
            </w:r>
            <w:r w:rsidRPr="00E42F4E">
              <w:rPr>
                <w:rFonts w:ascii="Arial" w:hAnsi="Arial" w:cs="Arial"/>
              </w:rPr>
              <w:t>OR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91A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95%CI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FB20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Adjusted</w:t>
            </w:r>
            <w:r w:rsidRPr="00E42F4E">
              <w:rPr>
                <w:rFonts w:ascii="Arial" w:hAnsi="Arial" w:cs="Arial"/>
              </w:rPr>
              <w:t xml:space="preserve">　</w:t>
            </w:r>
            <w:r w:rsidRPr="00E42F4E">
              <w:rPr>
                <w:rFonts w:ascii="Arial" w:hAnsi="Arial" w:cs="Arial"/>
              </w:rPr>
              <w:t>OR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8D0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95%CI</w:t>
            </w:r>
          </w:p>
        </w:tc>
      </w:tr>
      <w:tr w:rsidR="009F6DCD" w:rsidRPr="00E42F4E" w14:paraId="4B4052A6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A6BD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8464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11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8C12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B4D0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Lowe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64E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Upper</w:t>
            </w:r>
          </w:p>
        </w:tc>
        <w:tc>
          <w:tcPr>
            <w:tcW w:w="11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BEDDA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884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Low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F67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Upper</w:t>
            </w:r>
          </w:p>
        </w:tc>
      </w:tr>
      <w:tr w:rsidR="009F6DCD" w:rsidRPr="00E42F4E" w14:paraId="5FCA16A7" w14:textId="77777777" w:rsidTr="00367D0A">
        <w:trPr>
          <w:trHeight w:val="375"/>
        </w:trPr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EF8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Hometow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FA0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3148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FA3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7157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BEEA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0C9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</w:tr>
      <w:tr w:rsidR="009F6DCD" w:rsidRPr="00E42F4E" w14:paraId="468AC30F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E7CC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2DC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Outside Aki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856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FD4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969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D3D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55F7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B89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85</w:t>
            </w:r>
          </w:p>
        </w:tc>
      </w:tr>
      <w:tr w:rsidR="009F6DCD" w:rsidRPr="00E42F4E" w14:paraId="105279B9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041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F43A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Within Aki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545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B1B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180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3D6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59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7B9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</w:tr>
      <w:tr w:rsidR="009F6DCD" w:rsidRPr="00E42F4E" w14:paraId="3555DD74" w14:textId="77777777" w:rsidTr="00367D0A">
        <w:trPr>
          <w:trHeight w:val="375"/>
        </w:trPr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5937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Exerci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76D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4A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751A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66D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F9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0E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</w:tr>
      <w:tr w:rsidR="009F6DCD" w:rsidRPr="00E42F4E" w14:paraId="7EF727B1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8353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9BB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Highest quarti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BA2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BB30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FE8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201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0D6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728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6</w:t>
            </w:r>
          </w:p>
        </w:tc>
      </w:tr>
      <w:tr w:rsidR="009F6DCD" w:rsidRPr="00E42F4E" w14:paraId="577CB10D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266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F210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Second highest quarti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FEB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A77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88A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FFA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729A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673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34</w:t>
            </w:r>
          </w:p>
        </w:tc>
      </w:tr>
      <w:tr w:rsidR="009F6DCD" w:rsidRPr="00E42F4E" w14:paraId="0DE3D0D2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142A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44B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Second lowest quarti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26C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ACE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6AA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D7D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364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3B5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94</w:t>
            </w:r>
          </w:p>
        </w:tc>
      </w:tr>
      <w:tr w:rsidR="009F6DCD" w:rsidRPr="00E42F4E" w14:paraId="7EF1C6A4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0D1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B89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Lowest quarti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BE91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F47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67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3A1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34F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34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</w:tr>
      <w:tr w:rsidR="009F6DCD" w:rsidRPr="00E42F4E" w14:paraId="76DA1250" w14:textId="77777777" w:rsidTr="00367D0A">
        <w:trPr>
          <w:trHeight w:val="375"/>
        </w:trPr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199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Smoking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C35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AA26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4C2C0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133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328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F6B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</w:tr>
      <w:tr w:rsidR="009F6DCD" w:rsidRPr="00E42F4E" w14:paraId="7118A719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1B0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32B2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Curr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B4A0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2F6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1F2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4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B14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3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946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583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0.68</w:t>
            </w:r>
          </w:p>
        </w:tc>
      </w:tr>
      <w:tr w:rsidR="009F6DCD" w:rsidRPr="00E42F4E" w14:paraId="0D84A57B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57DA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416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Past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03F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AF0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E5BA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4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FB5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3297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999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7.78</w:t>
            </w:r>
          </w:p>
        </w:tc>
      </w:tr>
      <w:tr w:rsidR="009F6DCD" w:rsidRPr="00E42F4E" w14:paraId="466358EF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0ED1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511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0DF6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7A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6C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BA56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E4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93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</w:tr>
      <w:tr w:rsidR="009F6DCD" w:rsidRPr="00E42F4E" w14:paraId="542B4C7D" w14:textId="77777777" w:rsidTr="00367D0A">
        <w:trPr>
          <w:trHeight w:val="375"/>
        </w:trPr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41F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Alcoh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5E74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26F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E181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D03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03D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D62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</w:tr>
      <w:tr w:rsidR="009F6DCD" w:rsidRPr="00E42F4E" w14:paraId="08CF8242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BC7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823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5-7/wee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E56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19A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149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6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122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8E2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166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1.34</w:t>
            </w:r>
          </w:p>
        </w:tc>
      </w:tr>
      <w:tr w:rsidR="009F6DCD" w:rsidRPr="00E42F4E" w14:paraId="05FE2E88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E0F7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60A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3-4/wee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445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CCD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1FC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5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2707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4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1C8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FB0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3.67</w:t>
            </w:r>
          </w:p>
        </w:tc>
      </w:tr>
      <w:tr w:rsidR="009F6DCD" w:rsidRPr="00E42F4E" w14:paraId="19664D11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0BB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7B0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-2/wee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F5C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48D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F64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1F5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329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863A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51</w:t>
            </w:r>
          </w:p>
        </w:tc>
      </w:tr>
      <w:tr w:rsidR="009F6DCD" w:rsidRPr="00E42F4E" w14:paraId="768B5254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188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568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proofErr w:type="spellStart"/>
            <w:r w:rsidRPr="00E42F4E">
              <w:rPr>
                <w:rFonts w:ascii="Arial" w:hAnsi="Arial" w:cs="Arial"/>
              </w:rPr>
              <w:t>Never~seldom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A6B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D22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E8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6D08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3D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9E9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</w:tr>
      <w:tr w:rsidR="009F6DCD" w:rsidRPr="00E42F4E" w14:paraId="43C0D6C5" w14:textId="77777777" w:rsidTr="00367D0A">
        <w:trPr>
          <w:trHeight w:val="375"/>
        </w:trPr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40E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Worri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A8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D8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C0B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C00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2D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FC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</w:tr>
      <w:tr w:rsidR="009F6DCD" w:rsidRPr="00E42F4E" w14:paraId="13321AF1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0F9E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83F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Financial stra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4FA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696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3C9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6.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E16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9B2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3C7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7.78</w:t>
            </w:r>
          </w:p>
        </w:tc>
      </w:tr>
      <w:tr w:rsidR="009F6DCD" w:rsidRPr="00E42F4E" w14:paraId="6CDD6674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3924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64A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Academic recor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BEC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3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A7F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CBB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7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A6E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0F6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162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0.67</w:t>
            </w:r>
          </w:p>
        </w:tc>
      </w:tr>
      <w:tr w:rsidR="009F6DCD" w:rsidRPr="00E42F4E" w14:paraId="435DABC0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737E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C4A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Leisu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F93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2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BFB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22A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5.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4F3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74F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BD4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8.14</w:t>
            </w:r>
          </w:p>
        </w:tc>
      </w:tr>
      <w:tr w:rsidR="009F6DCD" w:rsidRPr="00E42F4E" w14:paraId="717F1620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A9D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F62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Social support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C04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4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31A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7C4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0.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C0F5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3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642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DED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6.29</w:t>
            </w:r>
          </w:p>
        </w:tc>
      </w:tr>
      <w:tr w:rsidR="009F6DCD" w:rsidRPr="00E42F4E" w14:paraId="717D740E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E06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484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Physical activ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A9213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C22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8D6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2CC2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9FC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4A4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</w:tr>
      <w:tr w:rsidR="009F6DCD" w:rsidRPr="00E42F4E" w14:paraId="2E06FAD8" w14:textId="77777777" w:rsidTr="00367D0A">
        <w:trPr>
          <w:trHeight w:val="375"/>
        </w:trPr>
        <w:tc>
          <w:tcPr>
            <w:tcW w:w="4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321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Anyone to consult about worri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4F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C1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4390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E4D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249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</w:p>
        </w:tc>
      </w:tr>
      <w:tr w:rsidR="009F6DCD" w:rsidRPr="00E42F4E" w14:paraId="4812BF7F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FF84" w14:textId="77777777" w:rsidR="009F6DCD" w:rsidRPr="00E42F4E" w:rsidRDefault="009F6DCD" w:rsidP="00367D0A">
            <w:pPr>
              <w:rPr>
                <w:rFonts w:ascii="Arial" w:hAnsi="Arial" w:cs="Arial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5CFE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67A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0A06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3D0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2B60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DDCF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4987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0.65</w:t>
            </w:r>
          </w:p>
        </w:tc>
      </w:tr>
      <w:tr w:rsidR="009F6DCD" w:rsidRPr="00E42F4E" w14:paraId="13CA9EB0" w14:textId="77777777" w:rsidTr="00367D0A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43DB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DE6F" w14:textId="77777777" w:rsidR="009F6DCD" w:rsidRPr="00E42F4E" w:rsidRDefault="009F6DCD" w:rsidP="00367D0A">
            <w:pPr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E12CE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3171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9644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C67CDB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Arial" w:hAnsi="Arial" w:cs="Arial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A258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DA12" w14:textId="77777777" w:rsidR="009F6DCD" w:rsidRPr="00E42F4E" w:rsidRDefault="009F6DCD" w:rsidP="00367D0A">
            <w:pPr>
              <w:jc w:val="center"/>
              <w:rPr>
                <w:rFonts w:ascii="Arial" w:hAnsi="Arial" w:cs="Arial"/>
              </w:rPr>
            </w:pPr>
            <w:r w:rsidRPr="00E42F4E">
              <w:rPr>
                <w:rFonts w:ascii="ＭＳ ゴシック" w:eastAsia="ＭＳ ゴシック" w:hAnsi="ＭＳ ゴシック" w:cs="ＭＳ ゴシック" w:hint="eastAsia"/>
              </w:rPr>
              <w:t>‐</w:t>
            </w:r>
          </w:p>
        </w:tc>
      </w:tr>
    </w:tbl>
    <w:p w14:paraId="5F36779D" w14:textId="77777777" w:rsidR="009F6DCD" w:rsidRPr="00E42F4E" w:rsidRDefault="009F6DCD" w:rsidP="009F6DCD"/>
    <w:p w14:paraId="4797AC49" w14:textId="77777777" w:rsidR="009F6DCD" w:rsidRDefault="009F6DCD" w:rsidP="009F6DCD"/>
    <w:p w14:paraId="1E7C141C" w14:textId="77777777" w:rsidR="00CE0515" w:rsidRDefault="00CE0515"/>
    <w:sectPr w:rsidR="00CE05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CD"/>
    <w:rsid w:val="009F6DCD"/>
    <w:rsid w:val="00CE0515"/>
    <w:rsid w:val="00D9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E32405"/>
  <w15:chartTrackingRefBased/>
  <w15:docId w15:val="{CF938D48-8DE0-4F95-9C84-39D2D4E76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6D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 恭子</dc:creator>
  <cp:keywords/>
  <dc:description/>
  <cp:lastModifiedBy>akita_ph</cp:lastModifiedBy>
  <cp:revision>2</cp:revision>
  <dcterms:created xsi:type="dcterms:W3CDTF">2020-12-22T07:25:00Z</dcterms:created>
  <dcterms:modified xsi:type="dcterms:W3CDTF">2020-12-22T07:25:00Z</dcterms:modified>
</cp:coreProperties>
</file>